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 w:val="22"/>
          <w:szCs w:val="22"/>
          <w:lang w:val="en-GB"/>
        </w:rPr>
      </w:pPr>
      <w:r>
        <w:rPr>
          <w:b/>
          <w:bCs/>
          <w:color w:val="000000"/>
          <w:sz w:val="22"/>
          <w:szCs w:val="22"/>
          <w:lang w:val="en-GB"/>
        </w:rPr>
        <w:t>Supplementary</w:t>
      </w:r>
      <w:r>
        <w:rPr>
          <w:b/>
          <w:bCs/>
          <w:sz w:val="22"/>
          <w:szCs w:val="22"/>
          <w:lang w:val="en-GB"/>
        </w:rPr>
        <w:t xml:space="preserve"> Table 1</w:t>
      </w:r>
      <w:r>
        <w:rPr>
          <w:sz w:val="22"/>
          <w:szCs w:val="22"/>
          <w:lang w:val="en-GB"/>
        </w:rPr>
        <w:t xml:space="preserve"> Primers used for sequencing of candidate genes</w:t>
      </w:r>
    </w:p>
    <w:tbl>
      <w:tblPr>
        <w:tblW w:w="9439" w:type="dxa"/>
        <w:jc w:val="left"/>
        <w:tblInd w:w="-4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679"/>
        <w:gridCol w:w="894"/>
        <w:gridCol w:w="5900"/>
        <w:gridCol w:w="1139"/>
      </w:tblGrid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74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Primer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Product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Exon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216" w:firstLine="216"/>
              <w:outlineLvl w:val="0"/>
              <w:rPr>
                <w:lang w:val="en-GB"/>
              </w:rPr>
            </w:pPr>
            <w:r>
              <w:rPr>
                <w:lang w:val="en-GB"/>
              </w:rPr>
              <w:t>Sequencing</w:t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20" w:hRule="atLeast"/>
        </w:trPr>
        <w:tc>
          <w:tcPr>
            <w:tcW w:w="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P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>U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 xml:space="preserve">Forward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14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TGTAAAACGACGGCCAGTAGCGAACAGGAGCCTAACAAAGCAA- 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AGGAAACAGCTATGACCTTTGGCGCTGAGCAAGTCGC-3´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40</w:t>
            </w:r>
          </w:p>
        </w:tc>
      </w:tr>
      <w:tr>
        <w:trPr>
          <w:trHeight w:val="5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</w:rPr>
              <w:t>5´- TGTAAAACGACGGCCAGTCACTTCTAGCTGCCCTGCCA-3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</w:rPr>
              <w:t>5´- CAGGAAACAGCTATGACCAGGGGAGTTTGCGCGCAAAA-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30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</w:rPr>
              <w:t>5´- TGTAAAACGACGGCCAGTAACCCTCCAGTTAACCTCATATCCAA-3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</w:rPr>
              <w:t>5´- CAGGAAACAGCTATGACCCACCACCCCAATCCACTCTTCCCAC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TGTAAAACGACGGCCAGTTAGGTGGGGTATTTTAAGAAAGCTGTG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CAGGAAACAGCTATGACCCACTGTTTTGGACACATAAGTCTCC-3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296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TGTAAAACGACGGCCAGTG</w:t>
            </w:r>
            <w:r>
              <w:rPr>
                <w:rFonts w:cs="Courier;Courier New" w:ascii="Calibri" w:hAnsi="Calibri"/>
              </w:rPr>
              <w:t>CAGAACTGTAAGCACCTTCATTTC-3´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CAGGAAACAGCTATGACCTT</w:t>
            </w:r>
            <w:r>
              <w:rPr>
                <w:rFonts w:cs="Courier;Courier New" w:ascii="Calibri" w:hAnsi="Calibri"/>
              </w:rPr>
              <w:t>CACCTCTTATGATAAGACCAACGAA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TGTAAAACGACGGCCAGTAAATTT</w:t>
            </w:r>
            <w:r>
              <w:rPr>
                <w:rFonts w:cs="Courier;Courier New" w:ascii="Calibri" w:hAnsi="Calibri"/>
              </w:rPr>
              <w:t>ACAATCTGTGTTCCTGCTTTTT-3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CAGGAAACAGCTATGACCG</w:t>
            </w:r>
            <w:r>
              <w:rPr>
                <w:rFonts w:cs="Courier;Courier New" w:ascii="Calibri" w:hAnsi="Calibri"/>
              </w:rPr>
              <w:t>ATAAGAGTCACATTTAATTCGCTTCTA-3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50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´- </w:t>
            </w:r>
            <w:r>
              <w:rPr>
                <w:rFonts w:cs="Courier New" w:ascii="Calibri" w:hAnsi="Calibri"/>
              </w:rPr>
              <w:t>TGTAAAACGACGGCCAGTTTC</w:t>
            </w:r>
            <w:r>
              <w:rPr>
                <w:rFonts w:cs="Courier;Courier New" w:ascii="Calibri" w:hAnsi="Calibri"/>
              </w:rPr>
              <w:t>TGCCGAGATACAATCTTGGTGTC-3´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CAGGAAACAGCTATGACCG</w:t>
            </w:r>
            <w:r>
              <w:rPr>
                <w:rFonts w:cs="Courier;Courier New" w:ascii="Calibri" w:hAnsi="Calibri"/>
              </w:rPr>
              <w:t>ACTCCTTGGTTTCCTTATTTACAACA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59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TGTAAAACGACGGCCAGTA</w:t>
            </w:r>
            <w:r>
              <w:rPr>
                <w:rFonts w:cs="Courier;Courier New" w:ascii="Calibri" w:hAnsi="Calibri"/>
              </w:rPr>
              <w:t>TAAAGATTGATCAACATGTTCGAATTTC-3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CAGGAAACAGCTATGACCGG</w:t>
            </w:r>
            <w:r>
              <w:rPr>
                <w:rFonts w:cs="Courier;Courier New" w:ascii="Calibri" w:hAnsi="Calibri"/>
              </w:rPr>
              <w:t>GACTGGTGCCATGATGACCGCCC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237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TGTAAAACGACGGCCAGTGA</w:t>
            </w:r>
            <w:r>
              <w:rPr>
                <w:rFonts w:cs="Courier;Courier New" w:ascii="Calibri" w:hAnsi="Calibri"/>
              </w:rPr>
              <w:t>TCTCTATAACTAACCAATTTATTGCT-3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CAGGAAACAGCTATGACCT</w:t>
            </w:r>
            <w:r>
              <w:rPr>
                <w:rFonts w:cs="Courier;Courier New" w:ascii="Calibri" w:hAnsi="Calibri"/>
              </w:rPr>
              <w:t>GGGGGTCTAAAGTGAAGGAAGAAAA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299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TGTAAAACGACGGCCAGTTTG</w:t>
            </w:r>
            <w:r>
              <w:rPr>
                <w:rFonts w:cs="Courier;Courier New" w:ascii="Calibri" w:hAnsi="Calibri"/>
              </w:rPr>
              <w:t>TTCTACATGGCATCTTCACATCCA-3´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rFonts w:cs="Calibri" w:ascii="Calibri" w:hAnsi="Calibri"/>
              </w:rPr>
              <w:t>5´-</w:t>
            </w:r>
            <w:r>
              <w:rPr>
                <w:rFonts w:cs="Courier New" w:ascii="Calibri" w:hAnsi="Calibri"/>
              </w:rPr>
              <w:t>CAGGAAACAGCTATGACCAGCT</w:t>
            </w:r>
            <w:r>
              <w:rPr>
                <w:rFonts w:cs="Courier;Courier New" w:ascii="Calibri" w:hAnsi="Calibri"/>
              </w:rPr>
              <w:t>CAGGATGCCCAGTCAGCTTTA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10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MF1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GTGCCTCCGGGACTGTGA-3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GGAGGAGTCTCGAGGGA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422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ATTCTGAGCTGCGCCCAT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AGTGCCTGTGCTGAGTGAC 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466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AAGCCAAAGTGTTAATACTCGTTTC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AAGGCTGATGGCAGAGGCTAAGGAA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GCTGGTGTCTCTCAGTAGCA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AAGCCCTCACAGGTTAGAAGAG- 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45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TTCGTGGATGGTTCGTCTT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TGATGCGACAGCTCACCA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269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GGGATCCTGTGTGCAGTAG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GGCAGCCAGAAATAGGG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54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CTCCAGGAAGAGAGGCG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CGACTTTCTCCTGCCCT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08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AGCAGCAGCTGGGGTCTC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CACTGTAACCCCACCTGAA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20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ATGGACAGTCGGGGAACC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AAGAGGGTGGGGGTACAG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30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ATGGACAGTCGGGGAACC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AAGAGGGTGGGGGTAC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AGCAGCAGGCTGAGGAG-3´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TCTCCTCTCCACGTCTCTCTT-3´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363</w:t>
            </w:r>
          </w:p>
        </w:tc>
      </w:tr>
      <w:tr>
        <w:trPr>
          <w:trHeight w:val="280" w:hRule="atLeast"/>
        </w:trPr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36" w:type="dxa"/>
        <w:jc w:val="left"/>
        <w:tblInd w:w="-3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800"/>
        <w:gridCol w:w="1000"/>
        <w:gridCol w:w="4500"/>
        <w:gridCol w:w="1436"/>
      </w:tblGrid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imer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duct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quencing</w:t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460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POA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TGAGTGCTGGGAGGCAGCTGAGGTCAACTT-3´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</w:rPr>
              <w:t>5´- CCACCTGCAAT//GCCCTCCCTTAGGACTGTG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4</w:t>
            </w:r>
          </w:p>
        </w:tc>
      </w:tr>
      <w:tr>
        <w:trPr>
          <w:trHeight w:val="460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-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CATTGCAGGTGG//CGCCATGTCCCTTC-3´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</w:rPr>
              <w:t>5´- ATGGCCCAGCTGTGTCCTCCCTTCGCCTACA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8</w:t>
            </w:r>
          </w:p>
        </w:tc>
      </w:tr>
      <w:tr>
        <w:trPr>
          <w:trHeight w:val="460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AGAGGATCAGTGCGCGATGACTTG-3´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</w:rPr>
              <w:t>5´- ATGGCGCGAGTGAAGGCAGCTATC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4</w:t>
            </w:r>
          </w:p>
        </w:tc>
      </w:tr>
      <w:tr>
        <w:trPr>
          <w:trHeight w:val="460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AGGTGCGCCAGCGACTT-3´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</w:rPr>
              <w:t>5´- GGCGTGCTCTTGCTACCTC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42</w:t>
            </w:r>
          </w:p>
        </w:tc>
      </w:tr>
      <w:tr>
        <w:trPr>
          <w:trHeight w:val="601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POC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</w:rPr>
              <w:t xml:space="preserve">5´- </w:t>
            </w:r>
            <w:r>
              <w:rPr>
                <w:rFonts w:cs="Calibri" w:ascii="Calibri" w:hAnsi="Calibri"/>
                <w:color w:val="000000"/>
              </w:rPr>
              <w:t>GCTGTGTCCAAGTCCATGC- 3´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´- GGGGGAGAGTGTGTCAGGAG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9</w:t>
            </w:r>
          </w:p>
        </w:tc>
      </w:tr>
      <w:tr>
        <w:trPr>
          <w:trHeight w:val="584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-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</w:rPr>
              <w:t xml:space="preserve">5´- </w:t>
            </w:r>
            <w:r>
              <w:rPr>
                <w:rFonts w:cs="Calibri" w:ascii="Calibri" w:hAnsi="Calibri"/>
                <w:color w:val="000000"/>
              </w:rPr>
              <w:t>CTGCCCTCTCCTCTTCTTCC-3´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</w:rPr>
              <w:t xml:space="preserve">5´- </w:t>
            </w:r>
            <w:r>
              <w:rPr>
                <w:rFonts w:cs="Calibri" w:ascii="Calibri" w:hAnsi="Calibri"/>
                <w:color w:val="000000"/>
              </w:rPr>
              <w:t>TCTGGGTCCTGGATGCAGT 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2</w:t>
            </w:r>
          </w:p>
        </w:tc>
      </w:tr>
      <w:tr>
        <w:trPr>
          <w:trHeight w:val="567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5´- CATACCTGCCCGCTGTAGAT-3´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</w:rPr>
              <w:t>5´- TCAGGCTAGAGTTGGGAGGA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8</w:t>
            </w:r>
          </w:p>
        </w:tc>
      </w:tr>
      <w:tr>
        <w:trPr>
          <w:trHeight w:val="620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PIHBP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AAAGACCCGAGGTGATAGTG-3´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CCCTCCTTCTTCCTAAGCC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0</w:t>
            </w:r>
          </w:p>
        </w:tc>
      </w:tr>
      <w:tr>
        <w:trPr>
          <w:trHeight w:val="529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GAGTTGGGGGCACGATG-3´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TGAGCAGCAGTGAGGGGTGT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5</w:t>
            </w:r>
          </w:p>
        </w:tc>
      </w:tr>
      <w:tr>
        <w:trPr>
          <w:trHeight w:val="523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GCTCACCAGGCTAGGCTTTG-3´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TTTGCCAGGGTGGGACAT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7</w:t>
            </w:r>
          </w:p>
        </w:tc>
      </w:tr>
      <w:tr>
        <w:trPr>
          <w:trHeight w:val="517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TCCTGACCACCCACTCCACG-3´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´- CGCCCCTCCGCATGTG-3´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4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HTMLconformatoprevio"/>
        <w:rPr>
          <w:rFonts w:ascii="Times New Roman" w:hAnsi="Times New Roman" w:cs="Times New Roman"/>
          <w:sz w:val="22"/>
          <w:szCs w:val="22"/>
          <w:lang w:val="en"/>
        </w:rPr>
      </w:pPr>
      <w:r>
        <w:rPr>
          <w:rFonts w:cs="Times New Roman" w:ascii="Times New Roman" w:hAnsi="Times New Roman"/>
          <w:sz w:val="22"/>
          <w:szCs w:val="22"/>
          <w:lang w:val="en"/>
        </w:rPr>
      </w:r>
    </w:p>
    <w:p>
      <w:pPr>
        <w:pStyle w:val="HTMLconformatoprevio"/>
        <w:rPr>
          <w:rFonts w:ascii="Times New Roman" w:hAnsi="Times New Roman" w:cs="Times New Roman"/>
          <w:sz w:val="22"/>
          <w:szCs w:val="22"/>
          <w:lang w:val="en"/>
        </w:rPr>
      </w:pPr>
      <w:r>
        <w:rPr>
          <w:rFonts w:cs="Times New Roman" w:ascii="Times New Roman" w:hAnsi="Times New Roman"/>
          <w:sz w:val="22"/>
          <w:szCs w:val="22"/>
          <w:lang w:val="e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3">
    <w:name w:val=" Car3"/>
    <w:qFormat/>
    <w:rPr>
      <w:rFonts w:ascii="Courier New" w:hAnsi="Courier New" w:cs="Courier New"/>
      <w:lang w:val="es-ES" w:bidi="ar-SA"/>
    </w:rPr>
  </w:style>
  <w:style w:type="character" w:styleId="Car">
    <w:name w:val=" Car"/>
    <w:qFormat/>
    <w:rPr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0:46:00Z</dcterms:created>
  <dc:creator>fciveiram</dc:creator>
  <dc:description/>
  <cp:keywords/>
  <dc:language>en-US</dc:language>
  <cp:lastModifiedBy>fciveiram</cp:lastModifiedBy>
  <dcterms:modified xsi:type="dcterms:W3CDTF">2016-04-21T08:35:00Z</dcterms:modified>
  <cp:revision>3</cp:revision>
  <dc:subject/>
  <dc:title>Supplementary Table 1 Primers used for sequencing of candidate genes</dc:title>
</cp:coreProperties>
</file>